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C091B" w14:textId="77777777" w:rsidR="003701CC" w:rsidRDefault="003701CC" w:rsidP="003701CC">
      <w:pPr>
        <w:suppressLineNumbers/>
        <w:tabs>
          <w:tab w:val="clear" w:pos="8312"/>
        </w:tabs>
        <w:snapToGrid/>
        <w:spacing w:beforeLines="0" w:before="0" w:line="480" w:lineRule="auto"/>
        <w:ind w:firstLineChars="0" w:firstLine="0"/>
        <w:jc w:val="center"/>
        <w:rPr>
          <w:rFonts w:eastAsiaTheme="minorEastAsia" w:cstheme="minorBidi"/>
          <w:b/>
        </w:rPr>
      </w:pPr>
      <w:r w:rsidRPr="003701CC">
        <w:rPr>
          <w:rFonts w:eastAsiaTheme="minorEastAsia" w:cstheme="minorBidi"/>
          <w:b/>
        </w:rPr>
        <w:t>Supplementary Information</w:t>
      </w:r>
    </w:p>
    <w:p w14:paraId="0869D01E" w14:textId="77777777" w:rsidR="00230772" w:rsidRPr="00230772" w:rsidRDefault="00230772" w:rsidP="00230772">
      <w:pPr>
        <w:jc w:val="center"/>
        <w:rPr>
          <w:rFonts w:eastAsiaTheme="minorEastAsia" w:cstheme="minorBidi"/>
          <w:b/>
        </w:rPr>
      </w:pPr>
      <w:r w:rsidRPr="00230772">
        <w:rPr>
          <w:rFonts w:eastAsiaTheme="minorEastAsia" w:cstheme="minorBidi"/>
          <w:b/>
        </w:rPr>
        <w:t>The inverse associations of glycine and histidine in diet with hyperlipidemia and hypertension</w:t>
      </w:r>
    </w:p>
    <w:p w14:paraId="684524B7" w14:textId="108BDE8D" w:rsidR="00230772" w:rsidRPr="00230772" w:rsidRDefault="00230772" w:rsidP="00E42780">
      <w:pPr>
        <w:jc w:val="center"/>
        <w:rPr>
          <w:rFonts w:eastAsiaTheme="minorEastAsia" w:cstheme="minorBidi" w:hint="eastAsia"/>
          <w:bCs/>
        </w:rPr>
      </w:pPr>
      <w:r w:rsidRPr="00230772">
        <w:rPr>
          <w:rFonts w:eastAsiaTheme="minorEastAsia" w:cstheme="minorBidi"/>
          <w:bCs/>
        </w:rPr>
        <w:t xml:space="preserve">Mohammad Haroon Rahemi </w:t>
      </w:r>
      <w:r w:rsidRPr="00230772">
        <w:rPr>
          <w:rFonts w:eastAsiaTheme="minorEastAsia" w:cstheme="minorBidi"/>
          <w:bCs/>
          <w:vertAlign w:val="superscript"/>
        </w:rPr>
        <w:t>1,2†</w:t>
      </w:r>
      <w:r w:rsidRPr="00230772">
        <w:rPr>
          <w:rFonts w:eastAsiaTheme="minorEastAsia" w:cstheme="minorBidi"/>
          <w:bCs/>
        </w:rPr>
        <w:t>, Yuting Zhang</w:t>
      </w:r>
      <w:r w:rsidRPr="00230772">
        <w:rPr>
          <w:rFonts w:eastAsiaTheme="minorEastAsia" w:cstheme="minorBidi"/>
          <w:bCs/>
          <w:vertAlign w:val="superscript"/>
        </w:rPr>
        <w:t>1,2†</w:t>
      </w:r>
      <w:r w:rsidRPr="00230772">
        <w:rPr>
          <w:rFonts w:eastAsiaTheme="minorEastAsia" w:cstheme="minorBidi"/>
          <w:bCs/>
        </w:rPr>
        <w:t>, Zican Li</w:t>
      </w:r>
      <w:r w:rsidRPr="00230772">
        <w:rPr>
          <w:rFonts w:eastAsiaTheme="minorEastAsia" w:cstheme="minorBidi"/>
          <w:bCs/>
          <w:vertAlign w:val="superscript"/>
        </w:rPr>
        <w:t>1,2†</w:t>
      </w:r>
      <w:r w:rsidRPr="00230772">
        <w:rPr>
          <w:rFonts w:eastAsiaTheme="minorEastAsia" w:cstheme="minorBidi"/>
          <w:bCs/>
        </w:rPr>
        <w:t>, Dongwei Guan</w:t>
      </w:r>
      <w:r w:rsidRPr="00230772">
        <w:rPr>
          <w:rFonts w:eastAsiaTheme="minorEastAsia" w:cstheme="minorBidi"/>
          <w:bCs/>
          <w:vertAlign w:val="superscript"/>
        </w:rPr>
        <w:t>1,2</w:t>
      </w:r>
      <w:r w:rsidRPr="00230772">
        <w:rPr>
          <w:rFonts w:eastAsiaTheme="minorEastAsia" w:cstheme="minorBidi"/>
          <w:bCs/>
        </w:rPr>
        <w:t>, Defang Li</w:t>
      </w:r>
      <w:r w:rsidRPr="00230772">
        <w:rPr>
          <w:rFonts w:eastAsiaTheme="minorEastAsia" w:cstheme="minorBidi"/>
          <w:bCs/>
          <w:vertAlign w:val="superscript"/>
        </w:rPr>
        <w:t>1,2</w:t>
      </w:r>
      <w:r w:rsidRPr="00230772">
        <w:rPr>
          <w:rFonts w:eastAsiaTheme="minorEastAsia" w:cstheme="minorBidi"/>
          <w:bCs/>
        </w:rPr>
        <w:t>, Hongxin Fu</w:t>
      </w:r>
      <w:r w:rsidRPr="00230772">
        <w:rPr>
          <w:rFonts w:eastAsiaTheme="minorEastAsia" w:cstheme="minorBidi"/>
          <w:bCs/>
          <w:vertAlign w:val="superscript"/>
        </w:rPr>
        <w:t>1,2</w:t>
      </w:r>
      <w:r w:rsidRPr="00230772">
        <w:rPr>
          <w:rFonts w:eastAsiaTheme="minorEastAsia" w:cstheme="minorBidi"/>
          <w:bCs/>
        </w:rPr>
        <w:t>, Jiaying Yu</w:t>
      </w:r>
      <w:r w:rsidRPr="00230772">
        <w:rPr>
          <w:rFonts w:eastAsiaTheme="minorEastAsia" w:cstheme="minorBidi"/>
          <w:bCs/>
          <w:vertAlign w:val="superscript"/>
        </w:rPr>
        <w:t>1,2</w:t>
      </w:r>
      <w:r w:rsidRPr="00230772">
        <w:rPr>
          <w:rFonts w:eastAsiaTheme="minorEastAsia" w:cstheme="minorBidi"/>
          <w:bCs/>
        </w:rPr>
        <w:t>, Junrong Lu</w:t>
      </w:r>
      <w:r w:rsidRPr="00230772">
        <w:rPr>
          <w:rFonts w:eastAsiaTheme="minorEastAsia" w:cstheme="minorBidi"/>
          <w:bCs/>
          <w:vertAlign w:val="superscript"/>
        </w:rPr>
        <w:t>3</w:t>
      </w:r>
      <w:r w:rsidRPr="00230772">
        <w:rPr>
          <w:rFonts w:eastAsiaTheme="minorEastAsia" w:cstheme="minorBidi"/>
          <w:bCs/>
        </w:rPr>
        <w:t>, Cheng Wang</w:t>
      </w:r>
      <w:r w:rsidRPr="00230772">
        <w:rPr>
          <w:rFonts w:eastAsiaTheme="minorEastAsia" w:cstheme="minorBidi"/>
          <w:bCs/>
          <w:vertAlign w:val="superscript"/>
        </w:rPr>
        <w:t>4*</w:t>
      </w:r>
      <w:r w:rsidRPr="00230772">
        <w:rPr>
          <w:rFonts w:eastAsiaTheme="minorEastAsia" w:cstheme="minorBidi"/>
          <w:bCs/>
        </w:rPr>
        <w:t>, Rennan Feng</w:t>
      </w:r>
      <w:r w:rsidRPr="00230772">
        <w:rPr>
          <w:rFonts w:eastAsiaTheme="minorEastAsia" w:cstheme="minorBidi"/>
          <w:bCs/>
          <w:vertAlign w:val="superscript"/>
        </w:rPr>
        <w:t>1,2*</w:t>
      </w:r>
    </w:p>
    <w:p w14:paraId="3F9E79F1" w14:textId="77777777" w:rsidR="00230772" w:rsidRPr="00E42780" w:rsidRDefault="00230772" w:rsidP="00E42780">
      <w:pPr>
        <w:pStyle w:val="a8"/>
        <w:suppressLineNumbers/>
        <w:tabs>
          <w:tab w:val="clear" w:pos="8312"/>
        </w:tabs>
        <w:autoSpaceDE w:val="0"/>
        <w:autoSpaceDN w:val="0"/>
        <w:snapToGrid/>
        <w:spacing w:beforeLines="0" w:before="0" w:after="160"/>
        <w:ind w:left="440" w:firstLineChars="0" w:hanging="440"/>
        <w:rPr>
          <w:rFonts w:eastAsiaTheme="minorEastAsia"/>
          <w:kern w:val="0"/>
        </w:rPr>
      </w:pPr>
      <w:r w:rsidRPr="00E42780">
        <w:rPr>
          <w:rFonts w:eastAsiaTheme="minorEastAsia"/>
          <w:kern w:val="0"/>
        </w:rPr>
        <w:t>1.</w:t>
      </w:r>
      <w:r w:rsidRPr="00E42780">
        <w:rPr>
          <w:rFonts w:eastAsiaTheme="minorEastAsia"/>
          <w:kern w:val="0"/>
        </w:rPr>
        <w:tab/>
        <w:t xml:space="preserve">Department of Nutrition and Food Hygiene, School of Public Health, Harbin Medical University, Heilongjiang, 150081, China. </w:t>
      </w:r>
    </w:p>
    <w:p w14:paraId="3DB8D6E3" w14:textId="77777777" w:rsidR="00230772" w:rsidRPr="00E42780" w:rsidRDefault="00230772" w:rsidP="00E42780">
      <w:pPr>
        <w:pStyle w:val="a8"/>
        <w:suppressLineNumbers/>
        <w:tabs>
          <w:tab w:val="clear" w:pos="8312"/>
        </w:tabs>
        <w:autoSpaceDE w:val="0"/>
        <w:autoSpaceDN w:val="0"/>
        <w:snapToGrid/>
        <w:spacing w:beforeLines="0" w:before="0" w:after="160"/>
        <w:ind w:left="440" w:firstLineChars="0" w:hanging="440"/>
        <w:rPr>
          <w:rFonts w:eastAsiaTheme="minorEastAsia"/>
          <w:kern w:val="0"/>
        </w:rPr>
      </w:pPr>
      <w:r w:rsidRPr="00E42780">
        <w:rPr>
          <w:rFonts w:eastAsiaTheme="minorEastAsia"/>
          <w:kern w:val="0"/>
        </w:rPr>
        <w:t>2.</w:t>
      </w:r>
      <w:r w:rsidRPr="00E42780">
        <w:rPr>
          <w:rFonts w:eastAsiaTheme="minorEastAsia"/>
          <w:kern w:val="0"/>
        </w:rPr>
        <w:tab/>
        <w:t>Key Laboratory of Precision Nutrition and Health of Ministry of Education, School of Public Health, Harbin Medical University, Heilongjiang, 150081, China.</w:t>
      </w:r>
    </w:p>
    <w:p w14:paraId="77188F1D" w14:textId="0D971F63" w:rsidR="00230772" w:rsidRPr="00E42780" w:rsidRDefault="00230772" w:rsidP="00E42780">
      <w:pPr>
        <w:pStyle w:val="a8"/>
        <w:suppressLineNumbers/>
        <w:tabs>
          <w:tab w:val="clear" w:pos="8312"/>
        </w:tabs>
        <w:autoSpaceDE w:val="0"/>
        <w:autoSpaceDN w:val="0"/>
        <w:snapToGrid/>
        <w:spacing w:beforeLines="0" w:before="0" w:after="160"/>
        <w:ind w:left="440" w:firstLineChars="0" w:hanging="440"/>
        <w:rPr>
          <w:rFonts w:eastAsiaTheme="minorEastAsia"/>
          <w:kern w:val="0"/>
        </w:rPr>
      </w:pPr>
      <w:r w:rsidRPr="00E42780">
        <w:rPr>
          <w:rFonts w:eastAsiaTheme="minorEastAsia"/>
          <w:kern w:val="0"/>
        </w:rPr>
        <w:t>3.</w:t>
      </w:r>
      <w:r w:rsidR="00E42780">
        <w:rPr>
          <w:rFonts w:eastAsiaTheme="minorEastAsia"/>
          <w:kern w:val="0"/>
        </w:rPr>
        <w:tab/>
      </w:r>
      <w:r w:rsidRPr="00E42780">
        <w:rPr>
          <w:rFonts w:eastAsiaTheme="minorEastAsia"/>
          <w:kern w:val="0"/>
        </w:rPr>
        <w:t>Department of Interventional Radiology, Harbin Medical University Cancer Hospital, Harbin, 150081, China.</w:t>
      </w:r>
    </w:p>
    <w:p w14:paraId="043744C6" w14:textId="3FD29277" w:rsidR="00230772" w:rsidRPr="00E42780" w:rsidRDefault="00230772" w:rsidP="00E42780">
      <w:pPr>
        <w:pStyle w:val="a8"/>
        <w:suppressLineNumbers/>
        <w:tabs>
          <w:tab w:val="clear" w:pos="8312"/>
        </w:tabs>
        <w:autoSpaceDE w:val="0"/>
        <w:autoSpaceDN w:val="0"/>
        <w:snapToGrid/>
        <w:spacing w:beforeLines="0" w:before="0" w:after="160"/>
        <w:ind w:left="440" w:firstLineChars="0" w:hanging="440"/>
        <w:rPr>
          <w:rFonts w:eastAsiaTheme="minorEastAsia"/>
          <w:kern w:val="0"/>
        </w:rPr>
      </w:pPr>
      <w:r w:rsidRPr="00E42780">
        <w:rPr>
          <w:rFonts w:eastAsiaTheme="minorEastAsia"/>
          <w:kern w:val="0"/>
        </w:rPr>
        <w:t>4.</w:t>
      </w:r>
      <w:r w:rsidR="00E42780">
        <w:rPr>
          <w:rFonts w:eastAsiaTheme="minorEastAsia"/>
          <w:kern w:val="0"/>
        </w:rPr>
        <w:tab/>
      </w:r>
      <w:r w:rsidRPr="00E42780">
        <w:rPr>
          <w:rFonts w:eastAsiaTheme="minorEastAsia"/>
          <w:kern w:val="0"/>
        </w:rPr>
        <w:t>Department of Environmental Hygiene, School of Public Health, Harbin Medical University, Heilongjiang, 150081, China.</w:t>
      </w:r>
    </w:p>
    <w:p w14:paraId="57560F82" w14:textId="77777777" w:rsidR="00230772" w:rsidRPr="00230772" w:rsidRDefault="00230772" w:rsidP="00230772">
      <w:pPr>
        <w:jc w:val="center"/>
        <w:rPr>
          <w:rFonts w:eastAsiaTheme="minorEastAsia" w:cstheme="minorBidi"/>
          <w:bCs/>
        </w:rPr>
      </w:pPr>
      <w:r w:rsidRPr="00230772">
        <w:rPr>
          <w:rFonts w:eastAsiaTheme="minorEastAsia" w:cstheme="minorBidi" w:hint="eastAsia"/>
          <w:bCs/>
        </w:rPr>
        <w:t>†</w:t>
      </w:r>
      <w:r w:rsidRPr="00230772">
        <w:rPr>
          <w:rFonts w:eastAsiaTheme="minorEastAsia" w:cstheme="minorBidi"/>
          <w:bCs/>
        </w:rPr>
        <w:t xml:space="preserve"> These authors contributed equally to this work.</w:t>
      </w:r>
    </w:p>
    <w:p w14:paraId="1B9DD52E" w14:textId="77777777" w:rsidR="00230772" w:rsidRPr="00230772" w:rsidRDefault="00230772" w:rsidP="00230772">
      <w:pPr>
        <w:jc w:val="center"/>
        <w:rPr>
          <w:rFonts w:eastAsiaTheme="minorEastAsia" w:cstheme="minorBidi"/>
          <w:bCs/>
        </w:rPr>
      </w:pPr>
      <w:r w:rsidRPr="00230772">
        <w:rPr>
          <w:rFonts w:eastAsiaTheme="minorEastAsia" w:cstheme="minorBidi"/>
          <w:bCs/>
        </w:rPr>
        <w:t>* These authors were co-corresponding authors.</w:t>
      </w:r>
    </w:p>
    <w:p w14:paraId="7D3C9216" w14:textId="77777777" w:rsidR="00230772" w:rsidRPr="00E42780" w:rsidRDefault="00230772" w:rsidP="00E42780">
      <w:pPr>
        <w:suppressLineNumbers/>
        <w:tabs>
          <w:tab w:val="clear" w:pos="8312"/>
        </w:tabs>
        <w:autoSpaceDE w:val="0"/>
        <w:autoSpaceDN w:val="0"/>
        <w:snapToGrid/>
        <w:spacing w:beforeLines="0" w:before="0" w:after="160"/>
        <w:ind w:firstLineChars="0" w:firstLine="0"/>
        <w:jc w:val="center"/>
        <w:rPr>
          <w:rFonts w:eastAsiaTheme="minorEastAsia"/>
          <w:kern w:val="0"/>
        </w:rPr>
      </w:pPr>
      <w:r w:rsidRPr="00E42780">
        <w:rPr>
          <w:rFonts w:eastAsiaTheme="minorEastAsia"/>
          <w:kern w:val="0"/>
        </w:rPr>
        <w:t>Rennan Feng, E-mail: fengrennan@yeah.net. Department of Nutrition and Food Hygiene, Public Health College, Harbin Medical University,157 Baojian Road, Nan gang District, Harbin, P. R. China, 150086.</w:t>
      </w:r>
    </w:p>
    <w:p w14:paraId="17BD3F6B" w14:textId="77777777" w:rsidR="00230772" w:rsidRPr="00E42780" w:rsidRDefault="00230772" w:rsidP="00E42780">
      <w:pPr>
        <w:suppressLineNumbers/>
        <w:tabs>
          <w:tab w:val="clear" w:pos="8312"/>
        </w:tabs>
        <w:autoSpaceDE w:val="0"/>
        <w:autoSpaceDN w:val="0"/>
        <w:snapToGrid/>
        <w:spacing w:beforeLines="0" w:before="0" w:after="160"/>
        <w:ind w:firstLineChars="0" w:firstLine="0"/>
        <w:jc w:val="center"/>
        <w:rPr>
          <w:rFonts w:eastAsiaTheme="minorEastAsia"/>
          <w:kern w:val="0"/>
        </w:rPr>
      </w:pPr>
      <w:r w:rsidRPr="00E42780">
        <w:rPr>
          <w:rFonts w:eastAsiaTheme="minorEastAsia"/>
          <w:kern w:val="0"/>
        </w:rPr>
        <w:t>Tel: + 86 045187502885; Fax: +86 045187502881.</w:t>
      </w:r>
    </w:p>
    <w:p w14:paraId="5236B53A" w14:textId="77777777" w:rsidR="00230772" w:rsidRPr="00E42780" w:rsidRDefault="00230772" w:rsidP="00E42780">
      <w:pPr>
        <w:suppressLineNumbers/>
        <w:tabs>
          <w:tab w:val="clear" w:pos="8312"/>
        </w:tabs>
        <w:autoSpaceDE w:val="0"/>
        <w:autoSpaceDN w:val="0"/>
        <w:snapToGrid/>
        <w:spacing w:beforeLines="0" w:before="0" w:after="160"/>
        <w:ind w:firstLineChars="0" w:firstLine="0"/>
        <w:jc w:val="center"/>
        <w:rPr>
          <w:rFonts w:eastAsiaTheme="minorEastAsia"/>
          <w:kern w:val="0"/>
        </w:rPr>
      </w:pPr>
      <w:r w:rsidRPr="00E42780">
        <w:rPr>
          <w:rFonts w:eastAsiaTheme="minorEastAsia"/>
          <w:kern w:val="0"/>
        </w:rPr>
        <w:t>Cheng Wang, E-mail: wangchenghlj@163.com. Department of Environmental Hygiene, Public Health College, Harbin Medical University, Harbin, P. R. China, 150086.</w:t>
      </w:r>
    </w:p>
    <w:p w14:paraId="5D344C25" w14:textId="7EF8F440" w:rsidR="003701CC" w:rsidRPr="00E42780" w:rsidRDefault="00230772" w:rsidP="00E42780">
      <w:pPr>
        <w:suppressLineNumbers/>
        <w:tabs>
          <w:tab w:val="clear" w:pos="8312"/>
        </w:tabs>
        <w:autoSpaceDE w:val="0"/>
        <w:autoSpaceDN w:val="0"/>
        <w:snapToGrid/>
        <w:spacing w:beforeLines="0" w:before="0" w:after="160"/>
        <w:ind w:firstLineChars="0" w:firstLine="0"/>
        <w:jc w:val="center"/>
        <w:rPr>
          <w:rFonts w:eastAsiaTheme="minorEastAsia"/>
          <w:kern w:val="0"/>
        </w:rPr>
        <w:sectPr w:rsidR="003701CC" w:rsidRPr="00E4278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42780">
        <w:rPr>
          <w:rFonts w:eastAsiaTheme="minorEastAsia"/>
          <w:kern w:val="0"/>
        </w:rPr>
        <w:t>Tel: + 86 18845166185</w:t>
      </w:r>
      <w:r w:rsidR="003701CC" w:rsidRPr="00E42780">
        <w:rPr>
          <w:rFonts w:eastAsiaTheme="minorEastAsia" w:hint="eastAsia"/>
          <w:kern w:val="0"/>
        </w:rPr>
        <w:t>.</w:t>
      </w:r>
    </w:p>
    <w:p w14:paraId="0A0AAA1D" w14:textId="77777777" w:rsidR="003701CC" w:rsidRDefault="003701CC" w:rsidP="00492A86">
      <w:pPr>
        <w:spacing w:line="480" w:lineRule="auto"/>
        <w:ind w:firstLine="482"/>
        <w:rPr>
          <w:b/>
        </w:rPr>
      </w:pPr>
      <w:r w:rsidRPr="00152864">
        <w:rPr>
          <w:b/>
        </w:rPr>
        <w:lastRenderedPageBreak/>
        <w:t>Supplementary Tables and Figures</w:t>
      </w:r>
    </w:p>
    <w:p w14:paraId="4B02830B" w14:textId="56757A36" w:rsidR="003701CC" w:rsidRDefault="003701CC" w:rsidP="00492A86">
      <w:pPr>
        <w:spacing w:line="480" w:lineRule="auto"/>
        <w:ind w:firstLine="482"/>
        <w:rPr>
          <w:color w:val="000000"/>
          <w:kern w:val="0"/>
        </w:rPr>
      </w:pPr>
      <w:r w:rsidRPr="00384907">
        <w:rPr>
          <w:b/>
          <w:color w:val="000000"/>
          <w:kern w:val="0"/>
        </w:rPr>
        <w:t>Table S1.</w:t>
      </w:r>
      <w:r w:rsidRPr="00384907">
        <w:rPr>
          <w:color w:val="000000"/>
          <w:kern w:val="0"/>
        </w:rPr>
        <w:t xml:space="preserve"> </w:t>
      </w:r>
      <w:r w:rsidR="00CC1FBC" w:rsidRPr="00CC1FBC">
        <w:rPr>
          <w:color w:val="000000"/>
          <w:kern w:val="0"/>
        </w:rPr>
        <w:t>ORs (95% CIs) for hyperlipidemia and hypertension based on the tertiles of dietary glycine, histidine, and glycine</w:t>
      </w:r>
      <w:r w:rsidR="00CC1FBC">
        <w:rPr>
          <w:rFonts w:hint="eastAsia"/>
          <w:color w:val="000000"/>
          <w:kern w:val="0"/>
        </w:rPr>
        <w:t xml:space="preserve"> </w:t>
      </w:r>
      <w:r w:rsidR="00CC1FBC" w:rsidRPr="00CC1FBC">
        <w:rPr>
          <w:color w:val="000000"/>
          <w:kern w:val="0"/>
        </w:rPr>
        <w:t>+</w:t>
      </w:r>
      <w:r w:rsidR="00CC1FBC">
        <w:rPr>
          <w:rFonts w:hint="eastAsia"/>
          <w:color w:val="000000"/>
          <w:kern w:val="0"/>
        </w:rPr>
        <w:t xml:space="preserve"> </w:t>
      </w:r>
      <w:r w:rsidR="00CC1FBC" w:rsidRPr="00CC1FBC">
        <w:rPr>
          <w:color w:val="000000"/>
          <w:kern w:val="0"/>
        </w:rPr>
        <w:t>histidine in the NHAP non-smokers, 2014–2019.</w:t>
      </w:r>
    </w:p>
    <w:p w14:paraId="67D1C0C3" w14:textId="74856919" w:rsidR="00FB1F3D" w:rsidRPr="00384907" w:rsidRDefault="00C52594" w:rsidP="00492A86">
      <w:pPr>
        <w:spacing w:line="480" w:lineRule="auto"/>
        <w:ind w:firstLine="482"/>
        <w:rPr>
          <w:color w:val="000000"/>
          <w:kern w:val="0"/>
        </w:rPr>
      </w:pPr>
      <w:r w:rsidRPr="00C52594">
        <w:rPr>
          <w:b/>
          <w:bCs/>
          <w:color w:val="000000"/>
          <w:kern w:val="0"/>
        </w:rPr>
        <w:t>Table S2.</w:t>
      </w:r>
      <w:r w:rsidRPr="00C52594">
        <w:rPr>
          <w:color w:val="000000"/>
          <w:kern w:val="0"/>
        </w:rPr>
        <w:t xml:space="preserve"> </w:t>
      </w:r>
      <w:r w:rsidR="00CC1FBC" w:rsidRPr="00CC1FBC">
        <w:rPr>
          <w:color w:val="000000"/>
          <w:kern w:val="0"/>
        </w:rPr>
        <w:t>ORs (95% CIs) for hyperlipidemia and hypertension based on the tertiles of dietary glycine, histidine, and glycine + histidine in the NHAP non-drinkers, 2014–2019.</w:t>
      </w:r>
    </w:p>
    <w:p w14:paraId="1FA9E565" w14:textId="3AB2658C" w:rsidR="00900695" w:rsidRDefault="00900695" w:rsidP="00CC1FBC">
      <w:pPr>
        <w:spacing w:line="480" w:lineRule="auto"/>
        <w:ind w:firstLineChars="0" w:firstLine="0"/>
        <w:rPr>
          <w:rFonts w:hint="eastAsia"/>
          <w:bCs/>
        </w:rPr>
        <w:sectPr w:rsidR="009006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99"/>
        <w:gridCol w:w="1095"/>
        <w:gridCol w:w="1806"/>
        <w:gridCol w:w="1806"/>
        <w:gridCol w:w="1400"/>
      </w:tblGrid>
      <w:tr w:rsidR="00CC1FBC" w:rsidRPr="00CC1FBC" w14:paraId="574BD39D" w14:textId="77777777" w:rsidTr="00CC1FBC">
        <w:trPr>
          <w:trHeight w:val="141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83311" w14:textId="566872E8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3"/>
                <w:szCs w:val="23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23"/>
                <w:szCs w:val="23"/>
              </w:rPr>
              <w:lastRenderedPageBreak/>
              <w:t xml:space="preserve">Table S1. </w:t>
            </w:r>
            <w:r w:rsidRPr="00CC1FBC">
              <w:rPr>
                <w:rFonts w:eastAsia="等线"/>
                <w:color w:val="000000"/>
                <w:kern w:val="0"/>
                <w:sz w:val="23"/>
                <w:szCs w:val="23"/>
              </w:rPr>
              <w:t>ORs (95% CIs) for hyperlipidemia and hypertension based on the tertiles of dietary glycine, histidine, and glycine</w:t>
            </w:r>
            <w:r>
              <w:rPr>
                <w:rFonts w:eastAsia="等线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CC1FBC">
              <w:rPr>
                <w:rFonts w:eastAsia="等线"/>
                <w:color w:val="000000"/>
                <w:kern w:val="0"/>
                <w:sz w:val="23"/>
                <w:szCs w:val="23"/>
              </w:rPr>
              <w:t>+</w:t>
            </w:r>
            <w:r>
              <w:rPr>
                <w:rFonts w:eastAsia="等线" w:hint="eastAsia"/>
                <w:color w:val="000000"/>
                <w:kern w:val="0"/>
                <w:sz w:val="23"/>
                <w:szCs w:val="23"/>
              </w:rPr>
              <w:t xml:space="preserve"> </w:t>
            </w:r>
            <w:r w:rsidRPr="00CC1FBC">
              <w:rPr>
                <w:rFonts w:eastAsia="等线"/>
                <w:color w:val="000000"/>
                <w:kern w:val="0"/>
                <w:sz w:val="23"/>
                <w:szCs w:val="23"/>
              </w:rPr>
              <w:t>histidine in the NHAP non-smokers, 2014–2019.</w:t>
            </w:r>
          </w:p>
        </w:tc>
      </w:tr>
      <w:tr w:rsidR="00CC1FBC" w:rsidRPr="00CC1FBC" w14:paraId="3969F947" w14:textId="77777777" w:rsidTr="00CC1FBC">
        <w:trPr>
          <w:trHeight w:val="280"/>
        </w:trPr>
        <w:tc>
          <w:tcPr>
            <w:tcW w:w="13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3020FF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2B6014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11C7F2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3038E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02B86D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 for trend</w:t>
            </w:r>
          </w:p>
        </w:tc>
      </w:tr>
      <w:tr w:rsidR="00CC1FBC" w:rsidRPr="00CC1FBC" w14:paraId="2C16E4FE" w14:textId="77777777" w:rsidTr="00CC1FBC">
        <w:trPr>
          <w:trHeight w:val="280"/>
        </w:trPr>
        <w:tc>
          <w:tcPr>
            <w:tcW w:w="13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CDDCE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5E67B" w14:textId="3BDD18BD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07AA77" w14:textId="2C0AE254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237065" w14:textId="389977EC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9BB25F" w14:textId="729A768B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C1FBC" w:rsidRPr="00CC1FBC" w14:paraId="37B9FC91" w14:textId="77777777" w:rsidTr="00CC1FBC">
        <w:trPr>
          <w:trHeight w:val="92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BAF2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lipidemia (cases/n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A4A13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38/41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88084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67/41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6F19E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13/4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FED93" w14:textId="2AC29C39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C1FBC" w:rsidRPr="00CC1FBC" w14:paraId="0A081D2B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B0A2F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2A02A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74519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.00 (0.75-1.32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2A1C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67 (0.49-0.9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4428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CC1FBC" w:rsidRPr="00CC1FBC" w14:paraId="5605FA50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3A6FA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9B30A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667F6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.04 (0.78-1.38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F46B2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73 (0.53-0.9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7FDF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31</w:t>
            </w:r>
          </w:p>
        </w:tc>
      </w:tr>
      <w:tr w:rsidR="00CC1FBC" w:rsidRPr="00CC1FBC" w14:paraId="76B6E773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0C14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2AD9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923B6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.07 (0.80-1.4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BD203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70 (0.51-0.9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48F37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CC1FBC" w:rsidRPr="00CC1FBC" w14:paraId="12971C97" w14:textId="77777777" w:rsidTr="00CC1FBC">
        <w:trPr>
          <w:trHeight w:val="69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A290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tension (cases/n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3D984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97/67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C61BC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82/67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E5FC2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94/67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C75FB" w14:textId="06EFF593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C1FBC" w:rsidRPr="00CC1FBC" w14:paraId="68C26C34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090BD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D923A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FA6A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99 (0.79-1.26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9C1A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59 (0.46-0.77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784E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CC1FBC" w:rsidRPr="00CC1FBC" w14:paraId="54A3AF1E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E026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DDD89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8C79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.02 (0.80-1.2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E624C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63 (0.48-0.8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DC10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CC1FBC" w:rsidRPr="00CC1FBC" w14:paraId="32305EFC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81EFDC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B9C3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04ED4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.07 (0.84-1.36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0EB97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63 (0.48-0.82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ED144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CC1FBC" w:rsidRPr="00CC1FBC" w14:paraId="3732D56D" w14:textId="77777777" w:rsidTr="00CC1FBC">
        <w:trPr>
          <w:trHeight w:val="280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8A5F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C2D176" w14:textId="064B4829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EA7D92" w14:textId="15DE255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E044D8" w14:textId="05F7FE29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BE0783" w14:textId="3EACCB1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10205"/>
                <w:kern w:val="0"/>
                <w:sz w:val="18"/>
                <w:szCs w:val="18"/>
              </w:rPr>
            </w:pPr>
          </w:p>
        </w:tc>
      </w:tr>
      <w:tr w:rsidR="00CC1FBC" w:rsidRPr="00CC1FBC" w14:paraId="152B23FA" w14:textId="77777777" w:rsidTr="00CC1FBC">
        <w:trPr>
          <w:trHeight w:val="92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29037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lipidemia (cases/n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34AC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47/41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76724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10205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10205"/>
                <w:kern w:val="0"/>
                <w:sz w:val="18"/>
                <w:szCs w:val="18"/>
              </w:rPr>
              <w:t>145/41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C9D2F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10205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10205"/>
                <w:kern w:val="0"/>
                <w:sz w:val="18"/>
                <w:szCs w:val="18"/>
              </w:rPr>
              <w:t>126/4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6C407" w14:textId="111C004C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10205"/>
                <w:kern w:val="0"/>
                <w:sz w:val="18"/>
                <w:szCs w:val="18"/>
              </w:rPr>
            </w:pPr>
          </w:p>
        </w:tc>
      </w:tr>
      <w:tr w:rsidR="00CC1FBC" w:rsidRPr="00CC1FBC" w14:paraId="19C24F97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FE2B9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98FD4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F6977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80 (0.61-1.0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DF5F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68 (0.51-0.9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0CDC2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CC1FBC" w:rsidRPr="00CC1FBC" w14:paraId="63B4105C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740B9A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DF22E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0A36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83 (0.63-1.1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8A3D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74 (0.55-1.00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1722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54</w:t>
            </w:r>
          </w:p>
        </w:tc>
      </w:tr>
      <w:tr w:rsidR="00CC1FBC" w:rsidRPr="00CC1FBC" w14:paraId="56C81C97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4985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5830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F435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88 (0.66-1.1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7E84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71 (0.53-0.9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6CD2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CC1FBC" w:rsidRPr="00CC1FBC" w14:paraId="6312D52C" w14:textId="77777777" w:rsidTr="00CC1FBC">
        <w:trPr>
          <w:trHeight w:val="69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DB022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tension (cases/n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AFC0C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91/67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3F6D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57/67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206A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25/67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E512E7" w14:textId="7A442E4F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C1FBC" w:rsidRPr="00CC1FBC" w14:paraId="28F4820D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8EE1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30B3F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36BBD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94 (0.74-1.19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93B9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72 (0.56-0.9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06C3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CC1FBC" w:rsidRPr="00CC1FBC" w14:paraId="38E6F70E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E012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F9D4C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23BCE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97 (0.76-1.2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D4DD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76 (0.59-0.98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F07B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24</w:t>
            </w:r>
          </w:p>
        </w:tc>
      </w:tr>
      <w:tr w:rsidR="00CC1FBC" w:rsidRPr="00CC1FBC" w14:paraId="35D11D35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A0A157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5A448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029753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.04 (0.82-1.34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742729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77 (0.60-1.00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F5233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CC1FBC" w:rsidRPr="00CC1FBC" w14:paraId="0A352076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5A5A50" w14:textId="6B88C02E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Glycine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783A8" w14:textId="5BB9CE0C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92A0A6" w14:textId="7915FDE2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29A0E6" w14:textId="4B042541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0E71EC" w14:textId="24B19093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C1FBC" w:rsidRPr="00CC1FBC" w14:paraId="7A0B6026" w14:textId="77777777" w:rsidTr="00CC1FBC">
        <w:trPr>
          <w:trHeight w:val="92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B0B69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lipidemia (cases/n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18BFF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42/41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468BD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57/418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2EFD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19/41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86C32" w14:textId="02228173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C1FBC" w:rsidRPr="00CC1FBC" w14:paraId="08E49033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4958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994279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7DB0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89 (0.67-1.17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B32F3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66 (0.49-0.8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E7B15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CC1FBC" w:rsidRPr="00CC1FBC" w14:paraId="5F825390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CB783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90544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BD206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93 (0.70-1.23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5259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72 (0.53-0.97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003E5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CC1FBC" w:rsidRPr="00CC1FBC" w14:paraId="04519F2C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A05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F1792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81534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98 (0.73-1.31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24B94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68 (0.50-0.93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A1E86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12</w:t>
            </w:r>
          </w:p>
        </w:tc>
      </w:tr>
      <w:tr w:rsidR="00CC1FBC" w:rsidRPr="00CC1FBC" w14:paraId="27DF6B69" w14:textId="77777777" w:rsidTr="00CC1FBC">
        <w:trPr>
          <w:trHeight w:val="69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4201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All hypertension (cases/n)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F1826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95/67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E39D5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72/673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D538D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06/67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B4ABF" w14:textId="00CCB92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CC1FBC" w:rsidRPr="00CC1FBC" w14:paraId="01663247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875CF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C57CC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0FF8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95 (0.75-1.20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7D6C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62 (0.48-0.81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6757E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CC1FBC" w:rsidRPr="00CC1FBC" w14:paraId="190BDD5D" w14:textId="77777777" w:rsidTr="00CC1FBC">
        <w:trPr>
          <w:trHeight w:val="46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3768E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7F83C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AE226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98 (0.77-1.25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2A92A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66 (0.59-0.8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09689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C1FBC" w:rsidRPr="00CC1FBC" w14:paraId="56946A1F" w14:textId="77777777" w:rsidTr="00CC1FBC">
        <w:trPr>
          <w:trHeight w:val="470"/>
        </w:trPr>
        <w:tc>
          <w:tcPr>
            <w:tcW w:w="1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37F938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60E1A4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BD13A3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1.06 (0.83-1.35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A743DB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66 (0.51-0.86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E31B20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C1FBC" w:rsidRPr="00CC1FBC" w14:paraId="3033C466" w14:textId="77777777" w:rsidTr="00CC1FBC">
        <w:trPr>
          <w:trHeight w:val="1260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1CC1" w14:textId="77777777" w:rsidR="00CC1FBC" w:rsidRPr="00CC1FBC" w:rsidRDefault="00CC1FBC" w:rsidP="00CC1FBC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CC1FBC">
              <w:rPr>
                <w:rFonts w:eastAsia="等线"/>
                <w:color w:val="000000"/>
                <w:kern w:val="0"/>
                <w:sz w:val="18"/>
                <w:szCs w:val="18"/>
              </w:rPr>
              <w:t>Model 1 was adjusted for age and gender. Model 2 was adjusted for the variables in Model 1 plus alcohol consumption, and work intensity. Model 3 included adjustments for the variables in Model 2 as well as educational status, monthly income, and BMI.</w:t>
            </w:r>
          </w:p>
        </w:tc>
      </w:tr>
    </w:tbl>
    <w:p w14:paraId="24B0C2E1" w14:textId="77777777" w:rsidR="00DC257F" w:rsidRPr="00CC1FBC" w:rsidRDefault="00DC257F" w:rsidP="00CC1FBC">
      <w:pPr>
        <w:spacing w:line="480" w:lineRule="auto"/>
        <w:ind w:firstLineChars="199" w:firstLine="479"/>
        <w:rPr>
          <w:rFonts w:hint="eastAsia"/>
          <w:b/>
          <w:color w:val="000000"/>
          <w:kern w:val="0"/>
        </w:rPr>
        <w:sectPr w:rsidR="00DC257F" w:rsidRPr="00CC1FBC" w:rsidSect="00CA4092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16"/>
        <w:gridCol w:w="1194"/>
        <w:gridCol w:w="1550"/>
        <w:gridCol w:w="1550"/>
        <w:gridCol w:w="1196"/>
      </w:tblGrid>
      <w:tr w:rsidR="009A40E5" w:rsidRPr="009A40E5" w14:paraId="6A4AAAE8" w14:textId="77777777" w:rsidTr="009A40E5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D7413" w14:textId="1BF5B332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3"/>
                <w:szCs w:val="23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23"/>
                <w:szCs w:val="23"/>
              </w:rPr>
              <w:lastRenderedPageBreak/>
              <w:t xml:space="preserve">Table S2. </w:t>
            </w:r>
            <w:r w:rsidRPr="009A40E5">
              <w:rPr>
                <w:rFonts w:eastAsia="等线"/>
                <w:color w:val="000000"/>
                <w:kern w:val="0"/>
                <w:sz w:val="23"/>
                <w:szCs w:val="23"/>
              </w:rPr>
              <w:t>ORs (95% CIs) for hyperlipidemia and hypertension based on the tertiles of dietary glycine, histidine, and glycine + histidine in the NHAP non-drinkers, 2014–2019.</w:t>
            </w:r>
          </w:p>
        </w:tc>
      </w:tr>
      <w:tr w:rsidR="009A40E5" w:rsidRPr="009A40E5" w14:paraId="002DB056" w14:textId="77777777" w:rsidTr="009A40E5">
        <w:trPr>
          <w:trHeight w:val="290"/>
        </w:trPr>
        <w:tc>
          <w:tcPr>
            <w:tcW w:w="16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D8B745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Glyci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FB7403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ertile 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9E96B1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ertile 2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07EB0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Tertile 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D04681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p for trend</w:t>
            </w:r>
          </w:p>
        </w:tc>
      </w:tr>
      <w:tr w:rsidR="009A40E5" w:rsidRPr="009A40E5" w14:paraId="40431205" w14:textId="77777777" w:rsidTr="009A40E5">
        <w:trPr>
          <w:trHeight w:val="290"/>
        </w:trPr>
        <w:tc>
          <w:tcPr>
            <w:tcW w:w="16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D2954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B4B96D" w14:textId="7745E232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3A7884" w14:textId="4F03A15B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2E4BC6" w14:textId="59521060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1DD362" w14:textId="3C4B176E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40E5" w:rsidRPr="009A40E5" w14:paraId="0D8AD493" w14:textId="77777777" w:rsidTr="009A40E5">
        <w:trPr>
          <w:trHeight w:val="9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7253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lipidemia (cases/n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C12FC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38/41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1437D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67/41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6C223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13/41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2AD99" w14:textId="27CEA7A9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40E5" w:rsidRPr="009A40E5" w14:paraId="5FE78B17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9C6F9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30171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B34B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95 (0.72-1.26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2293F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2 (0.46-0.8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3671E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9A40E5" w:rsidRPr="009A40E5" w14:paraId="2C6840EF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FDD1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20FED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9DD0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98 (0.74-1.3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70240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5 (0.48-0.8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361B6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9A40E5" w:rsidRPr="009A40E5" w14:paraId="04837269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FE50B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2B721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8488E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.00 (0.75-1.34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421B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4 (0.46-0.8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E30D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9A40E5" w:rsidRPr="009A40E5" w14:paraId="43522920" w14:textId="77777777" w:rsidTr="009A40E5">
        <w:trPr>
          <w:trHeight w:val="69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8C743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tension (cases/n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13A1E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97/67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F7681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82/67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1F20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94/67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ED51A" w14:textId="3E02C9EC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40E5" w:rsidRPr="009A40E5" w14:paraId="2691119A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092EE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19A4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8DCF3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.01 (0.81-1.2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14ED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0 (0.46-0.7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A4B8C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A40E5" w:rsidRPr="009A40E5" w14:paraId="39B96067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D0F52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1967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6B06B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.03 (0.82-1.3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ADA8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1 (0.47-0.7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D5458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A40E5" w:rsidRPr="009A40E5" w14:paraId="342307A4" w14:textId="77777777" w:rsidTr="009A40E5">
        <w:trPr>
          <w:trHeight w:val="470"/>
        </w:trPr>
        <w:tc>
          <w:tcPr>
            <w:tcW w:w="1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B41E3F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F90DA8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8DDDC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.09 (0.86-1.38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818C3C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2 (0.48-0.80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EDA01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A40E5" w:rsidRPr="009A40E5" w14:paraId="6263E9D9" w14:textId="77777777" w:rsidTr="009A40E5">
        <w:trPr>
          <w:trHeight w:val="290"/>
        </w:trPr>
        <w:tc>
          <w:tcPr>
            <w:tcW w:w="1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E8F964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Histidi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B450DE" w14:textId="0A346A05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8EF877" w14:textId="5C7B889A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DEC054" w14:textId="0D46496D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851AD9" w14:textId="0C09402C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10205"/>
                <w:kern w:val="0"/>
                <w:sz w:val="18"/>
                <w:szCs w:val="18"/>
              </w:rPr>
            </w:pPr>
          </w:p>
        </w:tc>
      </w:tr>
      <w:tr w:rsidR="009A40E5" w:rsidRPr="009A40E5" w14:paraId="38589938" w14:textId="77777777" w:rsidTr="009A40E5">
        <w:trPr>
          <w:trHeight w:val="9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F13B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lipidemia (cases/n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3D37C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47/41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4EF8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10205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10205"/>
                <w:kern w:val="0"/>
                <w:sz w:val="18"/>
                <w:szCs w:val="18"/>
              </w:rPr>
              <w:t>145/41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5B95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10205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10205"/>
                <w:kern w:val="0"/>
                <w:sz w:val="18"/>
                <w:szCs w:val="18"/>
              </w:rPr>
              <w:t>126/41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48B16" w14:textId="17D3EEC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10205"/>
                <w:kern w:val="0"/>
                <w:sz w:val="18"/>
                <w:szCs w:val="18"/>
              </w:rPr>
            </w:pPr>
          </w:p>
        </w:tc>
      </w:tr>
      <w:tr w:rsidR="009A40E5" w:rsidRPr="009A40E5" w14:paraId="0B80D91C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AC519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81C0F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94C56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81 (0.61-1.0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22D66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4 (0.48-0.8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477B2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A40E5" w:rsidRPr="009A40E5" w14:paraId="329EA6CC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5BACC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C03B9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77AFE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83 (0.62-1.1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63141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8 (0.50-0.9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C3FF6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9A40E5" w:rsidRPr="009A40E5" w14:paraId="6C647DB8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1B63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7B76B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44522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86 (0.64-1.1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D0B3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6 (0.49-0.9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3D2A2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9A40E5" w:rsidRPr="009A40E5" w14:paraId="3FE4050A" w14:textId="77777777" w:rsidTr="009A40E5">
        <w:trPr>
          <w:trHeight w:val="69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7F932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tension (cases/n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FEF06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91/67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17652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57/67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50A0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25/67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E40AD" w14:textId="387BFB2C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40E5" w:rsidRPr="009A40E5" w14:paraId="542E2C09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2227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0A37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BF894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2 (0.81-1.30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C124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70 (0.55-0.9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A5FF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9A40E5" w:rsidRPr="009A40E5" w14:paraId="2056E7E0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C2D9D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4E996F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0F00C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.03 (0.81-1.3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5C31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71 (0.55-0.9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A352E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A40E5" w:rsidRPr="009A40E5" w14:paraId="36985C35" w14:textId="77777777" w:rsidTr="009A40E5">
        <w:trPr>
          <w:trHeight w:val="470"/>
        </w:trPr>
        <w:tc>
          <w:tcPr>
            <w:tcW w:w="1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0A3EC3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169622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8A6148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.11 (0.87-1.42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C2D33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73 (0.57-0.94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2D801B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9A40E5" w:rsidRPr="009A40E5" w14:paraId="565341FE" w14:textId="77777777" w:rsidTr="009A40E5">
        <w:trPr>
          <w:trHeight w:val="470"/>
        </w:trPr>
        <w:tc>
          <w:tcPr>
            <w:tcW w:w="1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163346" w14:textId="759CB625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Glycine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+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Histidine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B9CBFD" w14:textId="2BD2A695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D36E4B" w14:textId="3E7BBB71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3B14BA" w14:textId="163D087F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970978" w14:textId="075F874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40E5" w:rsidRPr="009A40E5" w14:paraId="7248618B" w14:textId="77777777" w:rsidTr="009A40E5">
        <w:trPr>
          <w:trHeight w:val="92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7A1C9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All hyperlipidemia (cases/n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6872B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42/41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C4CB9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57/41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80F5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19/41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1C7BC" w14:textId="18049438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40E5" w:rsidRPr="009A40E5" w14:paraId="76D21627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3011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CAE7D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EA58F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87 (0.65-1.1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C248F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2 (0.46-0.8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66A2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9A40E5" w:rsidRPr="009A40E5" w14:paraId="55761693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8CFC6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7D7A5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587A0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90 (0.68-1.1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E5B5F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5 (0.48-0.8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43D0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9A40E5" w:rsidRPr="009A40E5" w14:paraId="2E8C37A5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CE7DC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7B052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42BFB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93 (0.69-1.25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80F21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4 (0.47-0.8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941C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9A40E5" w:rsidRPr="009A40E5" w14:paraId="3BDBF8AB" w14:textId="77777777" w:rsidTr="009A40E5">
        <w:trPr>
          <w:trHeight w:val="69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F871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All hypertension (cases/n)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D4DA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195/67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8B52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72/673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B009F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</w:rPr>
              <w:t>206/67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3B10C" w14:textId="02B6D5AE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 w:hint="eastAsia"/>
                <w:color w:val="000000"/>
                <w:kern w:val="0"/>
                <w:sz w:val="18"/>
                <w:szCs w:val="18"/>
              </w:rPr>
            </w:pPr>
          </w:p>
        </w:tc>
      </w:tr>
      <w:tr w:rsidR="009A40E5" w:rsidRPr="009A40E5" w14:paraId="6F8981B7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F93C3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458F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4B26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.01 (0.80-1.27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CD5C6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3 (0.49-0.8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1DF8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A40E5" w:rsidRPr="009A40E5" w14:paraId="19F77A8B" w14:textId="77777777" w:rsidTr="009A40E5">
        <w:trPr>
          <w:trHeight w:val="460"/>
        </w:trPr>
        <w:tc>
          <w:tcPr>
            <w:tcW w:w="16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2441B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B69FE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E193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.02 (0.81-1.29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AABC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4 (0.50-0.8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BAAE2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A40E5" w:rsidRPr="009A40E5" w14:paraId="06ECC205" w14:textId="77777777" w:rsidTr="009A40E5">
        <w:trPr>
          <w:trHeight w:val="290"/>
        </w:trPr>
        <w:tc>
          <w:tcPr>
            <w:tcW w:w="1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24E330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left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3</w:t>
            </w:r>
          </w:p>
        </w:tc>
        <w:tc>
          <w:tcPr>
            <w:tcW w:w="7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2C873A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4C66EF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1.10 (0.87-1.40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158E67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0.66 (0.51-0.85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04EC5E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9A40E5" w:rsidRPr="009A40E5" w14:paraId="6844DB3E" w14:textId="77777777" w:rsidTr="009A40E5">
        <w:trPr>
          <w:trHeight w:val="570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F4A3" w14:textId="77777777" w:rsidR="009A40E5" w:rsidRPr="009A40E5" w:rsidRDefault="009A40E5" w:rsidP="009A40E5">
            <w:pPr>
              <w:widowControl/>
              <w:tabs>
                <w:tab w:val="clear" w:pos="8312"/>
              </w:tabs>
              <w:snapToGrid/>
              <w:spacing w:beforeLines="0" w:before="0" w:line="240" w:lineRule="auto"/>
              <w:ind w:firstLineChars="0" w:firstLine="0"/>
              <w:jc w:val="center"/>
              <w:rPr>
                <w:rFonts w:eastAsia="等线"/>
                <w:color w:val="000000"/>
                <w:kern w:val="0"/>
                <w:sz w:val="18"/>
                <w:szCs w:val="18"/>
              </w:rPr>
            </w:pPr>
            <w:r w:rsidRPr="009A40E5">
              <w:rPr>
                <w:rFonts w:eastAsia="等线"/>
                <w:color w:val="000000"/>
                <w:kern w:val="0"/>
                <w:sz w:val="18"/>
                <w:szCs w:val="18"/>
              </w:rPr>
              <w:t>Model 1 was adjusted for age and gender. Model 2 was adjusted for the variables in Model 1 plus smoking status, and work intensity. Model 3 included adjustments for the variables in Model 2 as well as educational status, monthly income, and BMI.</w:t>
            </w:r>
          </w:p>
        </w:tc>
      </w:tr>
    </w:tbl>
    <w:p w14:paraId="3560EA66" w14:textId="4BA3320B" w:rsidR="002346B2" w:rsidRPr="00E343A0" w:rsidRDefault="002346B2" w:rsidP="003C771E">
      <w:pPr>
        <w:spacing w:line="480" w:lineRule="auto"/>
        <w:ind w:firstLineChars="0" w:firstLine="0"/>
        <w:rPr>
          <w:rFonts w:hint="eastAsia"/>
          <w:bCs/>
        </w:rPr>
      </w:pPr>
    </w:p>
    <w:sectPr w:rsidR="002346B2" w:rsidRPr="00E34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E3631B" w14:textId="77777777" w:rsidR="00C07EC0" w:rsidRDefault="00C07EC0" w:rsidP="003701CC">
      <w:pPr>
        <w:spacing w:before="120" w:line="240" w:lineRule="auto"/>
      </w:pPr>
      <w:r>
        <w:separator/>
      </w:r>
    </w:p>
  </w:endnote>
  <w:endnote w:type="continuationSeparator" w:id="0">
    <w:p w14:paraId="2242174F" w14:textId="77777777" w:rsidR="00C07EC0" w:rsidRDefault="00C07EC0" w:rsidP="003701CC">
      <w:pPr>
        <w:spacing w:before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439A9B" w14:textId="77777777" w:rsidR="005A248F" w:rsidRDefault="005A248F">
    <w:pPr>
      <w:pStyle w:val="a5"/>
      <w:spacing w:before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F787FC" w14:textId="77777777" w:rsidR="005A248F" w:rsidRDefault="005A248F">
    <w:pPr>
      <w:pStyle w:val="a5"/>
      <w:spacing w:before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106CA1" w14:textId="77777777" w:rsidR="005A248F" w:rsidRDefault="005A248F">
    <w:pPr>
      <w:pStyle w:val="a5"/>
      <w:spacing w:before="120"/>
      <w:ind w:firstLine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F1A3A7" w14:textId="77777777" w:rsidR="00900695" w:rsidRDefault="00900695">
    <w:pPr>
      <w:pStyle w:val="a5"/>
      <w:spacing w:before="120"/>
      <w:ind w:firstLine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73EB5F" w14:textId="77777777" w:rsidR="00900695" w:rsidRDefault="00900695">
    <w:pPr>
      <w:pStyle w:val="a5"/>
      <w:spacing w:before="120"/>
      <w:ind w:firstLine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E9EA76" w14:textId="77777777" w:rsidR="00900695" w:rsidRDefault="00900695">
    <w:pPr>
      <w:pStyle w:val="a5"/>
      <w:spacing w:before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6D1C6" w14:textId="77777777" w:rsidR="00C07EC0" w:rsidRDefault="00C07EC0" w:rsidP="003701CC">
      <w:pPr>
        <w:spacing w:before="120" w:line="240" w:lineRule="auto"/>
      </w:pPr>
      <w:r>
        <w:separator/>
      </w:r>
    </w:p>
  </w:footnote>
  <w:footnote w:type="continuationSeparator" w:id="0">
    <w:p w14:paraId="70E294A2" w14:textId="77777777" w:rsidR="00C07EC0" w:rsidRDefault="00C07EC0" w:rsidP="003701CC">
      <w:pPr>
        <w:spacing w:before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4866B9" w14:textId="77777777" w:rsidR="005A248F" w:rsidRDefault="005A248F">
    <w:pPr>
      <w:pStyle w:val="a3"/>
      <w:spacing w:before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C0619C" w14:textId="77777777" w:rsidR="005A248F" w:rsidRDefault="005A248F">
    <w:pPr>
      <w:pStyle w:val="a3"/>
      <w:spacing w:before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398710" w14:textId="77777777" w:rsidR="005A248F" w:rsidRDefault="005A248F">
    <w:pPr>
      <w:pStyle w:val="a3"/>
      <w:spacing w:before="120"/>
      <w:ind w:firstLine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16B00A" w14:textId="77777777" w:rsidR="00900695" w:rsidRDefault="00900695">
    <w:pPr>
      <w:pStyle w:val="a3"/>
      <w:spacing w:before="120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735FE0" w14:textId="77777777" w:rsidR="00900695" w:rsidRDefault="00900695" w:rsidP="00242E3D">
    <w:pPr>
      <w:pStyle w:val="a3"/>
      <w:spacing w:before="120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D3E01C" w14:textId="77777777" w:rsidR="00900695" w:rsidRDefault="00900695">
    <w:pPr>
      <w:pStyle w:val="a3"/>
      <w:spacing w:before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83B6D8D"/>
    <w:multiLevelType w:val="hybridMultilevel"/>
    <w:tmpl w:val="0266820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27492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CBA"/>
    <w:rsid w:val="000665E9"/>
    <w:rsid w:val="000C2CBA"/>
    <w:rsid w:val="00230772"/>
    <w:rsid w:val="002346B2"/>
    <w:rsid w:val="003701CC"/>
    <w:rsid w:val="0038000D"/>
    <w:rsid w:val="003C771E"/>
    <w:rsid w:val="00416D44"/>
    <w:rsid w:val="004927B7"/>
    <w:rsid w:val="00492A86"/>
    <w:rsid w:val="004A185B"/>
    <w:rsid w:val="005A248F"/>
    <w:rsid w:val="006070E2"/>
    <w:rsid w:val="006F454D"/>
    <w:rsid w:val="008412E6"/>
    <w:rsid w:val="00841AF9"/>
    <w:rsid w:val="00866517"/>
    <w:rsid w:val="00891D25"/>
    <w:rsid w:val="00900695"/>
    <w:rsid w:val="0095623C"/>
    <w:rsid w:val="009572E3"/>
    <w:rsid w:val="009A40E5"/>
    <w:rsid w:val="00A238C5"/>
    <w:rsid w:val="00AC61CB"/>
    <w:rsid w:val="00B17294"/>
    <w:rsid w:val="00B508AA"/>
    <w:rsid w:val="00B64165"/>
    <w:rsid w:val="00C07EC0"/>
    <w:rsid w:val="00C52594"/>
    <w:rsid w:val="00C670A0"/>
    <w:rsid w:val="00CA4092"/>
    <w:rsid w:val="00CC1FBC"/>
    <w:rsid w:val="00CE668B"/>
    <w:rsid w:val="00D36B78"/>
    <w:rsid w:val="00D92F8D"/>
    <w:rsid w:val="00DC257F"/>
    <w:rsid w:val="00E343A0"/>
    <w:rsid w:val="00E42780"/>
    <w:rsid w:val="00E510F8"/>
    <w:rsid w:val="00E64E1C"/>
    <w:rsid w:val="00EB61BD"/>
    <w:rsid w:val="00EB6456"/>
    <w:rsid w:val="00F724DF"/>
    <w:rsid w:val="00FA1C3C"/>
    <w:rsid w:val="00FB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F6D09"/>
  <w15:chartTrackingRefBased/>
  <w15:docId w15:val="{3BB101E7-04A0-487C-88B6-5F774817B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3701CC"/>
    <w:pPr>
      <w:widowControl w:val="0"/>
      <w:tabs>
        <w:tab w:val="right" w:leader="middleDot" w:pos="8312"/>
      </w:tabs>
      <w:snapToGrid w:val="0"/>
      <w:spacing w:beforeLines="50" w:before="156" w:line="360" w:lineRule="auto"/>
      <w:ind w:firstLineChars="200" w:firstLine="48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1CC"/>
    <w:pPr>
      <w:tabs>
        <w:tab w:val="clear" w:pos="8312"/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1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1CC"/>
    <w:pPr>
      <w:tabs>
        <w:tab w:val="clear" w:pos="8312"/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1CC"/>
    <w:rPr>
      <w:sz w:val="18"/>
      <w:szCs w:val="18"/>
    </w:rPr>
  </w:style>
  <w:style w:type="paragraph" w:styleId="a7">
    <w:name w:val="Normal (Web)"/>
    <w:basedOn w:val="a"/>
    <w:uiPriority w:val="99"/>
    <w:unhideWhenUsed/>
    <w:rsid w:val="003701CC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  <w:style w:type="paragraph" w:styleId="a8">
    <w:name w:val="List Paragraph"/>
    <w:basedOn w:val="a"/>
    <w:uiPriority w:val="34"/>
    <w:qFormat/>
    <w:rsid w:val="003701CC"/>
    <w:pPr>
      <w:ind w:firstLine="420"/>
    </w:pPr>
  </w:style>
  <w:style w:type="character" w:styleId="a9">
    <w:name w:val="Hyperlink"/>
    <w:basedOn w:val="a0"/>
    <w:uiPriority w:val="99"/>
    <w:semiHidden/>
    <w:unhideWhenUsed/>
    <w:rsid w:val="00CA4092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CA4092"/>
    <w:rPr>
      <w:color w:val="954F72"/>
      <w:u w:val="single"/>
    </w:rPr>
  </w:style>
  <w:style w:type="paragraph" w:customStyle="1" w:styleId="msonormal0">
    <w:name w:val="msonormal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</w:pPr>
    <w:rPr>
      <w:b/>
      <w:b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</w:pPr>
    <w:rPr>
      <w:rFonts w:ascii="等线" w:eastAsia="等线" w:hAnsi="等线" w:cs="宋体"/>
      <w:b/>
      <w:bCs/>
      <w:color w:val="000000"/>
      <w:kern w:val="0"/>
      <w:sz w:val="22"/>
      <w:szCs w:val="22"/>
    </w:rPr>
  </w:style>
  <w:style w:type="paragraph" w:customStyle="1" w:styleId="font8">
    <w:name w:val="font8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b/>
      <w:bCs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CA4092"/>
    <w:pPr>
      <w:widowControl/>
      <w:pBdr>
        <w:bottom w:val="single" w:sz="4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b/>
      <w:bCs/>
      <w:kern w:val="0"/>
    </w:rPr>
  </w:style>
  <w:style w:type="paragraph" w:customStyle="1" w:styleId="xl66">
    <w:name w:val="xl66"/>
    <w:basedOn w:val="a"/>
    <w:rsid w:val="00CA4092"/>
    <w:pPr>
      <w:widowControl/>
      <w:pBdr>
        <w:bottom w:val="single" w:sz="4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b/>
      <w:bCs/>
      <w:kern w:val="0"/>
    </w:rPr>
  </w:style>
  <w:style w:type="paragraph" w:customStyle="1" w:styleId="xl67">
    <w:name w:val="xl67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kern w:val="0"/>
    </w:rPr>
  </w:style>
  <w:style w:type="paragraph" w:customStyle="1" w:styleId="xl68">
    <w:name w:val="xl68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  <w:textAlignment w:val="center"/>
    </w:pPr>
    <w:rPr>
      <w:color w:val="000000"/>
      <w:kern w:val="0"/>
    </w:rPr>
  </w:style>
  <w:style w:type="paragraph" w:customStyle="1" w:styleId="xl69">
    <w:name w:val="xl69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</w:rPr>
  </w:style>
  <w:style w:type="paragraph" w:customStyle="1" w:styleId="xl70">
    <w:name w:val="xl70"/>
    <w:basedOn w:val="a"/>
    <w:rsid w:val="00CA4092"/>
    <w:pPr>
      <w:widowControl/>
      <w:pBdr>
        <w:bottom w:val="single" w:sz="4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kern w:val="0"/>
    </w:rPr>
  </w:style>
  <w:style w:type="paragraph" w:customStyle="1" w:styleId="xl71">
    <w:name w:val="xl71"/>
    <w:basedOn w:val="a"/>
    <w:rsid w:val="00CA4092"/>
    <w:pPr>
      <w:widowControl/>
      <w:pBdr>
        <w:bottom w:val="single" w:sz="8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  <w:textAlignment w:val="center"/>
    </w:pPr>
    <w:rPr>
      <w:color w:val="000000"/>
      <w:kern w:val="0"/>
    </w:rPr>
  </w:style>
  <w:style w:type="paragraph" w:customStyle="1" w:styleId="xl72">
    <w:name w:val="xl72"/>
    <w:basedOn w:val="a"/>
    <w:rsid w:val="00CA4092"/>
    <w:pPr>
      <w:widowControl/>
      <w:pBdr>
        <w:bottom w:val="single" w:sz="8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kern w:val="0"/>
    </w:rPr>
  </w:style>
  <w:style w:type="paragraph" w:customStyle="1" w:styleId="xl73">
    <w:name w:val="xl73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  <w:textAlignment w:val="center"/>
    </w:pPr>
    <w:rPr>
      <w:b/>
      <w:bCs/>
      <w:color w:val="000000"/>
      <w:kern w:val="0"/>
    </w:rPr>
  </w:style>
  <w:style w:type="paragraph" w:customStyle="1" w:styleId="xl74">
    <w:name w:val="xl74"/>
    <w:basedOn w:val="a"/>
    <w:rsid w:val="00CA4092"/>
    <w:pPr>
      <w:widowControl/>
      <w:pBdr>
        <w:bottom w:val="single" w:sz="4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  <w:textAlignment w:val="center"/>
    </w:pPr>
    <w:rPr>
      <w:color w:val="000000"/>
      <w:kern w:val="0"/>
    </w:rPr>
  </w:style>
  <w:style w:type="paragraph" w:customStyle="1" w:styleId="xl75">
    <w:name w:val="xl75"/>
    <w:basedOn w:val="a"/>
    <w:rsid w:val="00CA4092"/>
    <w:pPr>
      <w:widowControl/>
      <w:pBdr>
        <w:bottom w:val="single" w:sz="8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  <w:textAlignment w:val="center"/>
    </w:pPr>
    <w:rPr>
      <w:b/>
      <w:bCs/>
      <w:color w:val="000000"/>
      <w:kern w:val="0"/>
    </w:rPr>
  </w:style>
  <w:style w:type="paragraph" w:customStyle="1" w:styleId="xl76">
    <w:name w:val="xl76"/>
    <w:basedOn w:val="a"/>
    <w:rsid w:val="00CA4092"/>
    <w:pPr>
      <w:widowControl/>
      <w:pBdr>
        <w:bottom w:val="single" w:sz="4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  <w:textAlignment w:val="center"/>
    </w:pPr>
    <w:rPr>
      <w:b/>
      <w:bCs/>
      <w:color w:val="000000"/>
      <w:kern w:val="0"/>
    </w:rPr>
  </w:style>
  <w:style w:type="paragraph" w:customStyle="1" w:styleId="xl77">
    <w:name w:val="xl77"/>
    <w:basedOn w:val="a"/>
    <w:rsid w:val="00CA4092"/>
    <w:pPr>
      <w:widowControl/>
      <w:pBdr>
        <w:bottom w:val="single" w:sz="4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  <w:textAlignment w:val="center"/>
    </w:pPr>
    <w:rPr>
      <w:kern w:val="0"/>
    </w:rPr>
  </w:style>
  <w:style w:type="paragraph" w:customStyle="1" w:styleId="xl78">
    <w:name w:val="xl78"/>
    <w:basedOn w:val="a"/>
    <w:rsid w:val="00CA4092"/>
    <w:pPr>
      <w:widowControl/>
      <w:pBdr>
        <w:top w:val="single" w:sz="4" w:space="0" w:color="auto"/>
        <w:bottom w:val="single" w:sz="4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kern w:val="0"/>
    </w:rPr>
  </w:style>
  <w:style w:type="paragraph" w:customStyle="1" w:styleId="xl79">
    <w:name w:val="xl79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b/>
      <w:bCs/>
      <w:kern w:val="0"/>
    </w:rPr>
  </w:style>
  <w:style w:type="paragraph" w:customStyle="1" w:styleId="xl80">
    <w:name w:val="xl80"/>
    <w:basedOn w:val="a"/>
    <w:rsid w:val="00CA4092"/>
    <w:pPr>
      <w:widowControl/>
      <w:pBdr>
        <w:top w:val="single" w:sz="4" w:space="0" w:color="auto"/>
        <w:bottom w:val="single" w:sz="4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b/>
      <w:bCs/>
      <w:kern w:val="0"/>
    </w:rPr>
  </w:style>
  <w:style w:type="paragraph" w:customStyle="1" w:styleId="xl81">
    <w:name w:val="xl81"/>
    <w:basedOn w:val="a"/>
    <w:rsid w:val="00CA4092"/>
    <w:pPr>
      <w:widowControl/>
      <w:pBdr>
        <w:top w:val="single" w:sz="8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b/>
      <w:bCs/>
      <w:kern w:val="0"/>
    </w:rPr>
  </w:style>
  <w:style w:type="paragraph" w:customStyle="1" w:styleId="xl82">
    <w:name w:val="xl82"/>
    <w:basedOn w:val="a"/>
    <w:rsid w:val="00CA4092"/>
    <w:pPr>
      <w:widowControl/>
      <w:pBdr>
        <w:top w:val="single" w:sz="8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kern w:val="0"/>
    </w:rPr>
  </w:style>
  <w:style w:type="paragraph" w:customStyle="1" w:styleId="xl83">
    <w:name w:val="xl83"/>
    <w:basedOn w:val="a"/>
    <w:rsid w:val="00CA4092"/>
    <w:pPr>
      <w:widowControl/>
      <w:pBdr>
        <w:top w:val="single" w:sz="8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b/>
      <w:bCs/>
      <w:kern w:val="0"/>
    </w:rPr>
  </w:style>
  <w:style w:type="paragraph" w:customStyle="1" w:styleId="xl84">
    <w:name w:val="xl84"/>
    <w:basedOn w:val="a"/>
    <w:rsid w:val="00CA4092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b/>
      <w:bCs/>
      <w:kern w:val="0"/>
    </w:rPr>
  </w:style>
  <w:style w:type="paragraph" w:customStyle="1" w:styleId="xl85">
    <w:name w:val="xl85"/>
    <w:basedOn w:val="a"/>
    <w:rsid w:val="00CA4092"/>
    <w:pPr>
      <w:widowControl/>
      <w:pBdr>
        <w:bottom w:val="single" w:sz="8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center"/>
      <w:textAlignment w:val="center"/>
    </w:pPr>
    <w:rPr>
      <w:b/>
      <w:bCs/>
      <w:kern w:val="0"/>
    </w:rPr>
  </w:style>
  <w:style w:type="paragraph" w:customStyle="1" w:styleId="xl63">
    <w:name w:val="xl63"/>
    <w:basedOn w:val="a"/>
    <w:rsid w:val="00DC257F"/>
    <w:pPr>
      <w:widowControl/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  <w:textAlignment w:val="center"/>
    </w:pPr>
    <w:rPr>
      <w:b/>
      <w:bCs/>
      <w:kern w:val="0"/>
    </w:rPr>
  </w:style>
  <w:style w:type="paragraph" w:customStyle="1" w:styleId="xl64">
    <w:name w:val="xl64"/>
    <w:basedOn w:val="a"/>
    <w:rsid w:val="00DC257F"/>
    <w:pPr>
      <w:widowControl/>
      <w:pBdr>
        <w:bottom w:val="single" w:sz="8" w:space="0" w:color="auto"/>
      </w:pBdr>
      <w:tabs>
        <w:tab w:val="clear" w:pos="8312"/>
      </w:tabs>
      <w:snapToGrid/>
      <w:spacing w:beforeLines="0" w:before="100" w:beforeAutospacing="1" w:after="100" w:afterAutospacing="1" w:line="240" w:lineRule="auto"/>
      <w:ind w:firstLineChars="0" w:firstLine="0"/>
      <w:jc w:val="left"/>
      <w:textAlignment w:val="center"/>
    </w:pPr>
    <w:rPr>
      <w:b/>
      <w:bCs/>
      <w:kern w:val="0"/>
    </w:rPr>
  </w:style>
  <w:style w:type="character" w:styleId="ab">
    <w:name w:val="line number"/>
    <w:basedOn w:val="a0"/>
    <w:uiPriority w:val="99"/>
    <w:semiHidden/>
    <w:unhideWhenUsed/>
    <w:rsid w:val="00900695"/>
  </w:style>
  <w:style w:type="table" w:styleId="ac">
    <w:name w:val="Table Grid"/>
    <w:basedOn w:val="a1"/>
    <w:uiPriority w:val="39"/>
    <w:rsid w:val="00CC1FBC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80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784</Words>
  <Characters>4470</Characters>
  <Application>Microsoft Office Word</Application>
  <DocSecurity>0</DocSecurity>
  <Lines>37</Lines>
  <Paragraphs>10</Paragraphs>
  <ScaleCrop>false</ScaleCrop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婷 张</dc:creator>
  <cp:keywords/>
  <dc:description/>
  <cp:lastModifiedBy>张 宇婷</cp:lastModifiedBy>
  <cp:revision>6</cp:revision>
  <dcterms:created xsi:type="dcterms:W3CDTF">2024-08-04T13:55:00Z</dcterms:created>
  <dcterms:modified xsi:type="dcterms:W3CDTF">2024-08-04T14:10:00Z</dcterms:modified>
</cp:coreProperties>
</file>